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before="0" w:after="156"/>
        <w:rPr/>
      </w:pPr>
      <w:r>
        <w:rPr>
          <w:b/>
          <w:bCs/>
          <w:color w:val="000000"/>
          <w:sz w:val="21"/>
          <w:szCs w:val="21"/>
        </w:rPr>
        <w:t>Table S2. Primers for</w:t>
      </w:r>
      <w:r>
        <w:rPr/>
        <w:t xml:space="preserve"> RT-qPCR</w:t>
      </w:r>
    </w:p>
    <w:tbl>
      <w:tblPr>
        <w:tblW w:w="55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600"/>
      </w:tblGrid>
      <w:tr>
        <w:trPr>
          <w:trHeight w:val="33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Primer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 nam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Sequence (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5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′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→3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′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KEA1 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TCAGGCAAAATTACCGACAT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KEA1 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TGGTTGAGGTTTAGGCTTACT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KEA2 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TTTTCGGTCTTGCTTTTTCAGG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KEA2 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CAGAAGTGTATTGGCGGAG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KEA3 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TCCTGCTCTTTGAGATGGGT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KEA3 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GAATTTTTGTTCCGATGGCTC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KEA4 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GGCGAAATCGTTGGCTAT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KEA4 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CCCAACTCCAGACTTAGA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KEA5 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TAAGCCGAGCGTCAAACCTA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KEA5 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AATGATGCTTTCTCCTCGTTC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KEA6 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TCAGTGAGATGGTCCAGGTTG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KEA6 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GCATAACGACACTGTGATACCG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CTIN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7 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TTCCCGTTCTGCGGTAGTGG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At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CTIN</w:t>
            </w:r>
            <w:r>
              <w:rPr>
                <w:rFonts w:cs="Arial" w:ascii="Arial" w:hAnsi="Arial"/>
                <w:color w:val="000000"/>
                <w:kern w:val="0"/>
                <w:szCs w:val="22"/>
              </w:rPr>
              <w:t>7 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2"/>
              </w:rPr>
              <w:t>CCGGTATTGTGCTCGATTC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7T02:24:00Z</dcterms:created>
  <dc:creator>USER</dc:creator>
  <dc:description/>
  <cp:keywords/>
  <dc:language>en-US</dc:language>
  <cp:lastModifiedBy>USER</cp:lastModifiedBy>
  <dcterms:modified xsi:type="dcterms:W3CDTF">2013-10-27T02:24:00Z</dcterms:modified>
  <cp:revision>2</cp:revision>
  <dc:subject/>
  <dc:title/>
</cp:coreProperties>
</file>